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788DAC" w14:textId="77777777" w:rsidR="00D67CD4" w:rsidRPr="00D63300" w:rsidRDefault="00D67CD4" w:rsidP="00D67CD4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63300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Supplement 1. </w:t>
      </w:r>
      <w:r w:rsidRPr="00D6330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ose constrain for virtual IMRT plan </w:t>
      </w:r>
    </w:p>
    <w:p w14:paraId="3891852F" w14:textId="7B5D9193" w:rsidR="00D31255" w:rsidRPr="00D63300" w:rsidRDefault="00D31255">
      <w:pPr>
        <w:rPr>
          <w:rFonts w:ascii="Times New Roman" w:eastAsia="游ゴシック" w:hAnsi="Times New Roman" w:cs="Times New Roman"/>
          <w:color w:val="000000" w:themeColor="text1"/>
          <w:sz w:val="22"/>
          <w:szCs w:val="22"/>
        </w:rPr>
      </w:pPr>
    </w:p>
    <w:tbl>
      <w:tblPr>
        <w:tblW w:w="8451" w:type="dxa"/>
        <w:tblInd w:w="-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4"/>
        <w:gridCol w:w="1826"/>
        <w:gridCol w:w="2250"/>
        <w:gridCol w:w="2251"/>
      </w:tblGrid>
      <w:tr w:rsidR="00D63300" w:rsidRPr="00D63300" w14:paraId="48174882" w14:textId="77777777" w:rsidTr="00B57717">
        <w:trPr>
          <w:trHeight w:val="168"/>
        </w:trPr>
        <w:tc>
          <w:tcPr>
            <w:tcW w:w="207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2EF6E4E5" w14:textId="77777777" w:rsidR="00D67CD4" w:rsidRPr="00D63300" w:rsidRDefault="00D67CD4" w:rsidP="00D67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33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ructure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50B7E807" w14:textId="20D93E4E" w:rsidR="00D67CD4" w:rsidRPr="00D63300" w:rsidRDefault="00B57717" w:rsidP="00D67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33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dex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3A4D2F48" w14:textId="1F1D5E0C" w:rsidR="00D67CD4" w:rsidRPr="00D63300" w:rsidRDefault="00B57717" w:rsidP="00D67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33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bjective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3E1BB5B9" w14:textId="5F80A2E4" w:rsidR="00D67CD4" w:rsidRPr="00D63300" w:rsidRDefault="00B57717" w:rsidP="00D67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33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cceptable</w:t>
            </w:r>
          </w:p>
        </w:tc>
      </w:tr>
      <w:tr w:rsidR="00D63300" w:rsidRPr="00D63300" w14:paraId="5B515485" w14:textId="77777777" w:rsidTr="00B57717">
        <w:trPr>
          <w:trHeight w:val="168"/>
        </w:trPr>
        <w:tc>
          <w:tcPr>
            <w:tcW w:w="2073" w:type="dxa"/>
            <w:vMerge w:val="restart"/>
            <w:tcBorders>
              <w:top w:val="single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404575F3" w14:textId="77777777" w:rsidR="00D67CD4" w:rsidRPr="00D63300" w:rsidRDefault="00D67CD4" w:rsidP="00D67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33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TV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43CAB322" w14:textId="77777777" w:rsidR="00D67CD4" w:rsidRPr="00D63300" w:rsidRDefault="00D67CD4" w:rsidP="00D67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33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98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247009C" w14:textId="77777777" w:rsidR="00D67CD4" w:rsidRPr="00D63300" w:rsidRDefault="00D67CD4" w:rsidP="00D67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33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gt;51 Gy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8EF31AC" w14:textId="77777777" w:rsidR="00D67CD4" w:rsidRPr="00D63300" w:rsidRDefault="00D67CD4" w:rsidP="00D67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33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gt;45Gy</w:t>
            </w:r>
          </w:p>
        </w:tc>
      </w:tr>
      <w:tr w:rsidR="00D63300" w:rsidRPr="00D63300" w14:paraId="79389CCF" w14:textId="77777777" w:rsidTr="00B57717">
        <w:trPr>
          <w:trHeight w:val="168"/>
        </w:trPr>
        <w:tc>
          <w:tcPr>
            <w:tcW w:w="2073" w:type="dxa"/>
            <w:vMerge/>
            <w:tcBorders>
              <w:top w:val="single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A2465A1" w14:textId="77777777" w:rsidR="00D67CD4" w:rsidRPr="00D63300" w:rsidRDefault="00D67CD4" w:rsidP="00D67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415BC03C" w14:textId="77777777" w:rsidR="00D67CD4" w:rsidRPr="00D63300" w:rsidRDefault="00D67CD4" w:rsidP="00D67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33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95%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7EA831A" w14:textId="77777777" w:rsidR="00D67CD4" w:rsidRPr="00D63300" w:rsidRDefault="00D67CD4" w:rsidP="00D67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33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 Gy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AB47D52" w14:textId="77777777" w:rsidR="00D67CD4" w:rsidRPr="00D63300" w:rsidRDefault="00D67CD4" w:rsidP="00D67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33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gt;57 Gy</w:t>
            </w:r>
          </w:p>
        </w:tc>
      </w:tr>
      <w:tr w:rsidR="00D63300" w:rsidRPr="00D63300" w14:paraId="349FFD6B" w14:textId="77777777" w:rsidTr="00B57717">
        <w:trPr>
          <w:trHeight w:val="168"/>
        </w:trPr>
        <w:tc>
          <w:tcPr>
            <w:tcW w:w="2073" w:type="dxa"/>
            <w:vMerge/>
            <w:tcBorders>
              <w:top w:val="single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BE4B24E" w14:textId="77777777" w:rsidR="00D67CD4" w:rsidRPr="00D63300" w:rsidRDefault="00D67CD4" w:rsidP="00D67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5F990C9C" w14:textId="77777777" w:rsidR="00D67CD4" w:rsidRPr="00D63300" w:rsidRDefault="00D67CD4" w:rsidP="00D67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33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2%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D85B84F" w14:textId="77777777" w:rsidR="00D67CD4" w:rsidRPr="00D63300" w:rsidRDefault="00D67CD4" w:rsidP="00D67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33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69 Gy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DFC56EF" w14:textId="77777777" w:rsidR="00D67CD4" w:rsidRPr="00D63300" w:rsidRDefault="00D67CD4" w:rsidP="00D67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33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72 Gy</w:t>
            </w:r>
          </w:p>
        </w:tc>
      </w:tr>
      <w:tr w:rsidR="00D63300" w:rsidRPr="00D63300" w14:paraId="05054B21" w14:textId="77777777" w:rsidTr="00B57717">
        <w:trPr>
          <w:trHeight w:val="168"/>
        </w:trPr>
        <w:tc>
          <w:tcPr>
            <w:tcW w:w="2073" w:type="dxa"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78C9CF9A" w14:textId="77777777" w:rsidR="00D67CD4" w:rsidRPr="00D63300" w:rsidRDefault="00D67CD4" w:rsidP="00D67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33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ody</w:t>
            </w:r>
          </w:p>
        </w:tc>
        <w:tc>
          <w:tcPr>
            <w:tcW w:w="1842" w:type="dxa"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712E5010" w14:textId="406BAB18" w:rsidR="00D67CD4" w:rsidRPr="00D63300" w:rsidRDefault="00D67CD4" w:rsidP="00D67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33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x</w:t>
            </w:r>
          </w:p>
        </w:tc>
        <w:tc>
          <w:tcPr>
            <w:tcW w:w="2268" w:type="dxa"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8C25F3D" w14:textId="77777777" w:rsidR="00D67CD4" w:rsidRPr="00D63300" w:rsidRDefault="00D67CD4" w:rsidP="00D67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33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72 Gy</w:t>
            </w:r>
          </w:p>
        </w:tc>
        <w:tc>
          <w:tcPr>
            <w:tcW w:w="2268" w:type="dxa"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3CC7083" w14:textId="77777777" w:rsidR="00D67CD4" w:rsidRPr="00D63300" w:rsidRDefault="00D67CD4" w:rsidP="00D67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33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75 Gy</w:t>
            </w:r>
          </w:p>
        </w:tc>
      </w:tr>
      <w:tr w:rsidR="00D63300" w:rsidRPr="00D63300" w14:paraId="70082E00" w14:textId="77777777" w:rsidTr="00B57717">
        <w:trPr>
          <w:trHeight w:val="168"/>
        </w:trPr>
        <w:tc>
          <w:tcPr>
            <w:tcW w:w="2073" w:type="dxa"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371FD614" w14:textId="52CB38FE" w:rsidR="00D67CD4" w:rsidRPr="00D63300" w:rsidRDefault="0051487F" w:rsidP="00D67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33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V_</w:t>
            </w:r>
            <w:r w:rsidR="00D67CD4" w:rsidRPr="00D633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pinal Cord</w:t>
            </w:r>
          </w:p>
        </w:tc>
        <w:tc>
          <w:tcPr>
            <w:tcW w:w="1842" w:type="dxa"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5B6493BB" w14:textId="183EE88A" w:rsidR="00D67CD4" w:rsidRPr="00D63300" w:rsidRDefault="00D67CD4" w:rsidP="00D67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33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x</w:t>
            </w:r>
          </w:p>
        </w:tc>
        <w:tc>
          <w:tcPr>
            <w:tcW w:w="2268" w:type="dxa"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C845E4D" w14:textId="77777777" w:rsidR="00D67CD4" w:rsidRPr="00D63300" w:rsidRDefault="00D67CD4" w:rsidP="00D67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33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45 Gy</w:t>
            </w:r>
          </w:p>
        </w:tc>
        <w:tc>
          <w:tcPr>
            <w:tcW w:w="2268" w:type="dxa"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D2282FE" w14:textId="77777777" w:rsidR="00D67CD4" w:rsidRPr="00D63300" w:rsidRDefault="00D67CD4" w:rsidP="00D67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33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50 Gy</w:t>
            </w:r>
          </w:p>
        </w:tc>
      </w:tr>
      <w:tr w:rsidR="00D63300" w:rsidRPr="00D63300" w14:paraId="5373CFE8" w14:textId="77777777" w:rsidTr="00B57717">
        <w:trPr>
          <w:trHeight w:val="168"/>
        </w:trPr>
        <w:tc>
          <w:tcPr>
            <w:tcW w:w="2073" w:type="dxa"/>
            <w:vMerge w:val="restart"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04D9AD24" w14:textId="77777777" w:rsidR="00D67CD4" w:rsidRPr="00D63300" w:rsidRDefault="00D67CD4" w:rsidP="00D67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33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ung</w:t>
            </w:r>
          </w:p>
        </w:tc>
        <w:tc>
          <w:tcPr>
            <w:tcW w:w="1842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2DD3EA5D" w14:textId="77777777" w:rsidR="00D67CD4" w:rsidRPr="00D63300" w:rsidRDefault="00D67CD4" w:rsidP="00D67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33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20</w:t>
            </w:r>
          </w:p>
        </w:tc>
        <w:tc>
          <w:tcPr>
            <w:tcW w:w="2268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5D2B2AD" w14:textId="77777777" w:rsidR="00D67CD4" w:rsidRPr="00D63300" w:rsidRDefault="00D67CD4" w:rsidP="00D67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33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30%</w:t>
            </w:r>
          </w:p>
        </w:tc>
        <w:tc>
          <w:tcPr>
            <w:tcW w:w="2268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F1D55DC" w14:textId="77777777" w:rsidR="00D67CD4" w:rsidRPr="00D63300" w:rsidRDefault="00D67CD4" w:rsidP="00D67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33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35%</w:t>
            </w:r>
          </w:p>
        </w:tc>
      </w:tr>
      <w:tr w:rsidR="00D63300" w:rsidRPr="00D63300" w14:paraId="1DAD5224" w14:textId="77777777" w:rsidTr="00B57717">
        <w:trPr>
          <w:trHeight w:val="168"/>
        </w:trPr>
        <w:tc>
          <w:tcPr>
            <w:tcW w:w="2073" w:type="dxa"/>
            <w:vMerge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CFBE235" w14:textId="77777777" w:rsidR="00D67CD4" w:rsidRPr="00D63300" w:rsidRDefault="00D67CD4" w:rsidP="00D67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0621C673" w14:textId="77777777" w:rsidR="00D67CD4" w:rsidRPr="00D63300" w:rsidRDefault="00D67CD4" w:rsidP="00D67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33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5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8C6F049" w14:textId="77777777" w:rsidR="00D67CD4" w:rsidRPr="00D63300" w:rsidRDefault="00D67CD4" w:rsidP="00D67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33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60%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2FCF76F" w14:textId="77777777" w:rsidR="00D67CD4" w:rsidRPr="00D63300" w:rsidRDefault="00D67CD4" w:rsidP="00D67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33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65%</w:t>
            </w:r>
          </w:p>
        </w:tc>
      </w:tr>
      <w:tr w:rsidR="00D63300" w:rsidRPr="00D63300" w14:paraId="0394F536" w14:textId="77777777" w:rsidTr="00B57717">
        <w:trPr>
          <w:trHeight w:val="168"/>
        </w:trPr>
        <w:tc>
          <w:tcPr>
            <w:tcW w:w="2073" w:type="dxa"/>
            <w:vMerge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34E960" w14:textId="77777777" w:rsidR="00D67CD4" w:rsidRPr="00D63300" w:rsidRDefault="00D67CD4" w:rsidP="00D67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11E9C77E" w14:textId="77777777" w:rsidR="00D67CD4" w:rsidRPr="00D63300" w:rsidRDefault="00D67CD4" w:rsidP="00D67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33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096E86A" w14:textId="77777777" w:rsidR="00D67CD4" w:rsidRPr="00D63300" w:rsidRDefault="00D67CD4" w:rsidP="00D67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33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17 Gy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85F1AD3" w14:textId="77777777" w:rsidR="00D67CD4" w:rsidRPr="00D63300" w:rsidRDefault="00D67CD4" w:rsidP="00D67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33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20 Gy</w:t>
            </w:r>
          </w:p>
        </w:tc>
      </w:tr>
      <w:tr w:rsidR="00D63300" w:rsidRPr="00D63300" w14:paraId="5B30F346" w14:textId="77777777" w:rsidTr="00B57717">
        <w:trPr>
          <w:trHeight w:val="168"/>
        </w:trPr>
        <w:tc>
          <w:tcPr>
            <w:tcW w:w="2073" w:type="dxa"/>
            <w:vMerge w:val="restart"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048FC2F5" w14:textId="77777777" w:rsidR="00D67CD4" w:rsidRPr="00D63300" w:rsidRDefault="00D67CD4" w:rsidP="00D67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33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eart</w:t>
            </w:r>
          </w:p>
        </w:tc>
        <w:tc>
          <w:tcPr>
            <w:tcW w:w="1842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1A36D62C" w14:textId="77777777" w:rsidR="00D67CD4" w:rsidRPr="00D63300" w:rsidRDefault="00D67CD4" w:rsidP="00D67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33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30</w:t>
            </w:r>
          </w:p>
        </w:tc>
        <w:tc>
          <w:tcPr>
            <w:tcW w:w="2268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4C30D0F" w14:textId="77777777" w:rsidR="00D67CD4" w:rsidRPr="00D63300" w:rsidRDefault="00D67CD4" w:rsidP="00D67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33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35%</w:t>
            </w:r>
          </w:p>
        </w:tc>
        <w:tc>
          <w:tcPr>
            <w:tcW w:w="2268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9D8BF56" w14:textId="77777777" w:rsidR="00D67CD4" w:rsidRPr="00D63300" w:rsidRDefault="00D67CD4" w:rsidP="00D67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33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45%</w:t>
            </w:r>
          </w:p>
        </w:tc>
      </w:tr>
      <w:tr w:rsidR="00D63300" w:rsidRPr="00D63300" w14:paraId="50151428" w14:textId="77777777" w:rsidTr="00B57717">
        <w:trPr>
          <w:trHeight w:val="168"/>
        </w:trPr>
        <w:tc>
          <w:tcPr>
            <w:tcW w:w="2073" w:type="dxa"/>
            <w:vMerge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FF1A4A2" w14:textId="77777777" w:rsidR="00D67CD4" w:rsidRPr="00D63300" w:rsidRDefault="00D67CD4" w:rsidP="00D67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7445E3BE" w14:textId="00B76F8B" w:rsidR="00D67CD4" w:rsidRPr="00D63300" w:rsidRDefault="00D67CD4" w:rsidP="00D67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33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83EEAD5" w14:textId="77777777" w:rsidR="00D67CD4" w:rsidRPr="00D63300" w:rsidRDefault="00D67CD4" w:rsidP="00D67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33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20 Gy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0C3BC20" w14:textId="77777777" w:rsidR="00D67CD4" w:rsidRPr="00D63300" w:rsidRDefault="00D67CD4" w:rsidP="00D67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33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26 Gy</w:t>
            </w:r>
          </w:p>
        </w:tc>
      </w:tr>
      <w:tr w:rsidR="00D63300" w:rsidRPr="00D63300" w14:paraId="28E7E5DB" w14:textId="77777777" w:rsidTr="00B57717">
        <w:trPr>
          <w:trHeight w:val="168"/>
        </w:trPr>
        <w:tc>
          <w:tcPr>
            <w:tcW w:w="2073" w:type="dxa"/>
            <w:vMerge w:val="restart"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53B31806" w14:textId="77777777" w:rsidR="00D67CD4" w:rsidRPr="00D63300" w:rsidRDefault="00D67CD4" w:rsidP="00D67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33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sophagus</w:t>
            </w:r>
          </w:p>
        </w:tc>
        <w:tc>
          <w:tcPr>
            <w:tcW w:w="1842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18AD81B0" w14:textId="0052BA08" w:rsidR="00D67CD4" w:rsidRPr="00D63300" w:rsidRDefault="00D67CD4" w:rsidP="00D67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33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x</w:t>
            </w:r>
          </w:p>
        </w:tc>
        <w:tc>
          <w:tcPr>
            <w:tcW w:w="2268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354F8CE" w14:textId="77777777" w:rsidR="00D67CD4" w:rsidRPr="00D63300" w:rsidRDefault="00D67CD4" w:rsidP="00D67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33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75 Gy</w:t>
            </w:r>
          </w:p>
        </w:tc>
        <w:tc>
          <w:tcPr>
            <w:tcW w:w="2268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DD9D5B1" w14:textId="77777777" w:rsidR="00D67CD4" w:rsidRPr="00D63300" w:rsidRDefault="00D67CD4" w:rsidP="00D67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33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80 Gy</w:t>
            </w:r>
          </w:p>
        </w:tc>
      </w:tr>
      <w:tr w:rsidR="00D63300" w:rsidRPr="00D63300" w14:paraId="7297FABA" w14:textId="77777777" w:rsidTr="00B57717">
        <w:trPr>
          <w:trHeight w:val="168"/>
        </w:trPr>
        <w:tc>
          <w:tcPr>
            <w:tcW w:w="2073" w:type="dxa"/>
            <w:vMerge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369D474" w14:textId="77777777" w:rsidR="00D67CD4" w:rsidRPr="00D63300" w:rsidRDefault="00D67CD4" w:rsidP="00D67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6E08546F" w14:textId="77777777" w:rsidR="00D67CD4" w:rsidRPr="00D63300" w:rsidRDefault="00D67CD4" w:rsidP="00D67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33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70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09C0E8C" w14:textId="77777777" w:rsidR="00D67CD4" w:rsidRPr="00D63300" w:rsidRDefault="00D67CD4" w:rsidP="00D67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33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15%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DE7042D" w14:textId="77777777" w:rsidR="00D67CD4" w:rsidRPr="00D63300" w:rsidRDefault="00D67CD4" w:rsidP="00D67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33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20%</w:t>
            </w:r>
          </w:p>
        </w:tc>
      </w:tr>
      <w:tr w:rsidR="00D63300" w:rsidRPr="00D63300" w14:paraId="33EBE872" w14:textId="77777777" w:rsidTr="00B57717">
        <w:trPr>
          <w:trHeight w:val="168"/>
        </w:trPr>
        <w:tc>
          <w:tcPr>
            <w:tcW w:w="2073" w:type="dxa"/>
            <w:vMerge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B7A9D3E" w14:textId="77777777" w:rsidR="00D67CD4" w:rsidRPr="00D63300" w:rsidRDefault="00D67CD4" w:rsidP="00D67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39EF2E1D" w14:textId="77777777" w:rsidR="00D67CD4" w:rsidRPr="00D63300" w:rsidRDefault="00D67CD4" w:rsidP="00D67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33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50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7C8D92A" w14:textId="77777777" w:rsidR="00D67CD4" w:rsidRPr="00D63300" w:rsidRDefault="00D67CD4" w:rsidP="00D67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33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35%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F3FF6CC" w14:textId="77777777" w:rsidR="00D67CD4" w:rsidRPr="00D63300" w:rsidRDefault="00D67CD4" w:rsidP="00D67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33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40%</w:t>
            </w:r>
          </w:p>
        </w:tc>
      </w:tr>
      <w:tr w:rsidR="00D63300" w:rsidRPr="00D63300" w14:paraId="27B59DC3" w14:textId="77777777" w:rsidTr="00B57717">
        <w:trPr>
          <w:trHeight w:val="168"/>
        </w:trPr>
        <w:tc>
          <w:tcPr>
            <w:tcW w:w="2073" w:type="dxa"/>
            <w:vMerge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C412C4F" w14:textId="77777777" w:rsidR="00D67CD4" w:rsidRPr="00D63300" w:rsidRDefault="00D67CD4" w:rsidP="00D67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6B4DDD2A" w14:textId="1C1F858A" w:rsidR="00D67CD4" w:rsidRPr="00D63300" w:rsidRDefault="00D67CD4" w:rsidP="00D67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33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52A87E0" w14:textId="77777777" w:rsidR="00D67CD4" w:rsidRPr="00D63300" w:rsidRDefault="00D67CD4" w:rsidP="00D67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33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34 Gy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BAB5A57" w14:textId="77777777" w:rsidR="00D67CD4" w:rsidRPr="00D63300" w:rsidRDefault="00D67CD4" w:rsidP="00D67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33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40 Gy</w:t>
            </w:r>
          </w:p>
        </w:tc>
      </w:tr>
      <w:tr w:rsidR="00D63300" w:rsidRPr="00D63300" w14:paraId="4DD88CAD" w14:textId="77777777" w:rsidTr="00B57717">
        <w:trPr>
          <w:trHeight w:val="168"/>
        </w:trPr>
        <w:tc>
          <w:tcPr>
            <w:tcW w:w="2073" w:type="dxa"/>
            <w:vMerge w:val="restart"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7D7219E1" w14:textId="77777777" w:rsidR="00D67CD4" w:rsidRPr="00D63300" w:rsidRDefault="00D67CD4" w:rsidP="00D67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33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iver</w:t>
            </w:r>
          </w:p>
        </w:tc>
        <w:tc>
          <w:tcPr>
            <w:tcW w:w="1842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1D57B6FD" w14:textId="77777777" w:rsidR="00D67CD4" w:rsidRPr="00D63300" w:rsidRDefault="00D67CD4" w:rsidP="00D67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33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30</w:t>
            </w:r>
          </w:p>
        </w:tc>
        <w:tc>
          <w:tcPr>
            <w:tcW w:w="2268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913D144" w14:textId="77777777" w:rsidR="00D67CD4" w:rsidRPr="00D63300" w:rsidRDefault="00D67CD4" w:rsidP="00D67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33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30%</w:t>
            </w:r>
          </w:p>
        </w:tc>
        <w:tc>
          <w:tcPr>
            <w:tcW w:w="2268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84FF0E0" w14:textId="77777777" w:rsidR="00D67CD4" w:rsidRPr="00D63300" w:rsidRDefault="00D67CD4" w:rsidP="00D67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33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40%</w:t>
            </w:r>
          </w:p>
        </w:tc>
      </w:tr>
      <w:tr w:rsidR="00D63300" w:rsidRPr="00D63300" w14:paraId="19C35713" w14:textId="77777777" w:rsidTr="00B57717">
        <w:trPr>
          <w:trHeight w:val="168"/>
        </w:trPr>
        <w:tc>
          <w:tcPr>
            <w:tcW w:w="2073" w:type="dxa"/>
            <w:vMerge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799B7BF" w14:textId="77777777" w:rsidR="00D67CD4" w:rsidRPr="00D63300" w:rsidRDefault="00D67CD4" w:rsidP="00D67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2F2AC745" w14:textId="549CBD85" w:rsidR="00D67CD4" w:rsidRPr="00D63300" w:rsidRDefault="00D67CD4" w:rsidP="00D67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33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72B7457" w14:textId="77777777" w:rsidR="00D67CD4" w:rsidRPr="00D63300" w:rsidRDefault="00D67CD4" w:rsidP="00D67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33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20 Gy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91AF203" w14:textId="77777777" w:rsidR="00D67CD4" w:rsidRPr="00D63300" w:rsidRDefault="00D67CD4" w:rsidP="00D67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33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30 Gy</w:t>
            </w:r>
          </w:p>
        </w:tc>
      </w:tr>
      <w:tr w:rsidR="00D63300" w:rsidRPr="00D63300" w14:paraId="071B89FD" w14:textId="77777777" w:rsidTr="00B57717">
        <w:trPr>
          <w:trHeight w:val="168"/>
        </w:trPr>
        <w:tc>
          <w:tcPr>
            <w:tcW w:w="2073" w:type="dxa"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75F042A6" w14:textId="77777777" w:rsidR="00D67CD4" w:rsidRPr="00D63300" w:rsidRDefault="00D67CD4" w:rsidP="00D67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33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idneys</w:t>
            </w:r>
          </w:p>
        </w:tc>
        <w:tc>
          <w:tcPr>
            <w:tcW w:w="1842" w:type="dxa"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1D39D6D7" w14:textId="77777777" w:rsidR="00D67CD4" w:rsidRPr="00D63300" w:rsidRDefault="00D67CD4" w:rsidP="00D67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33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20</w:t>
            </w:r>
          </w:p>
        </w:tc>
        <w:tc>
          <w:tcPr>
            <w:tcW w:w="2268" w:type="dxa"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EF3A562" w14:textId="77777777" w:rsidR="00D67CD4" w:rsidRPr="00D63300" w:rsidRDefault="00D67CD4" w:rsidP="00D67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33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25%</w:t>
            </w:r>
          </w:p>
        </w:tc>
        <w:tc>
          <w:tcPr>
            <w:tcW w:w="2268" w:type="dxa"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41C920A" w14:textId="77777777" w:rsidR="00D67CD4" w:rsidRPr="00D63300" w:rsidRDefault="00D67CD4" w:rsidP="00D67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33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32%</w:t>
            </w:r>
          </w:p>
        </w:tc>
      </w:tr>
      <w:tr w:rsidR="00D63300" w:rsidRPr="00D63300" w14:paraId="47F5154E" w14:textId="77777777" w:rsidTr="00B57717">
        <w:trPr>
          <w:trHeight w:val="168"/>
        </w:trPr>
        <w:tc>
          <w:tcPr>
            <w:tcW w:w="2073" w:type="dxa"/>
            <w:tcBorders>
              <w:top w:val="dotted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4689683B" w14:textId="680BA25E" w:rsidR="00D67CD4" w:rsidRPr="00D63300" w:rsidRDefault="0051487F" w:rsidP="00D67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33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V_</w:t>
            </w:r>
            <w:r w:rsidR="00D67CD4" w:rsidRPr="00D633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omach/Bowel</w:t>
            </w:r>
          </w:p>
        </w:tc>
        <w:tc>
          <w:tcPr>
            <w:tcW w:w="1842" w:type="dxa"/>
            <w:tcBorders>
              <w:top w:val="dotted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2070778D" w14:textId="299BAF31" w:rsidR="00D67CD4" w:rsidRPr="00D63300" w:rsidRDefault="00D67CD4" w:rsidP="00D67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33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x</w:t>
            </w:r>
          </w:p>
        </w:tc>
        <w:tc>
          <w:tcPr>
            <w:tcW w:w="2268" w:type="dxa"/>
            <w:tcBorders>
              <w:top w:val="dotted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5A72714" w14:textId="77777777" w:rsidR="00D67CD4" w:rsidRPr="00D63300" w:rsidRDefault="00D67CD4" w:rsidP="00D67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33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50 Gy</w:t>
            </w:r>
          </w:p>
        </w:tc>
        <w:tc>
          <w:tcPr>
            <w:tcW w:w="2268" w:type="dxa"/>
            <w:tcBorders>
              <w:top w:val="dotted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892EF59" w14:textId="77777777" w:rsidR="00D67CD4" w:rsidRPr="00D63300" w:rsidRDefault="00D67CD4" w:rsidP="00D67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33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54 Gy</w:t>
            </w:r>
          </w:p>
        </w:tc>
      </w:tr>
    </w:tbl>
    <w:p w14:paraId="4FA6A0BF" w14:textId="324F90A6" w:rsidR="00D67CD4" w:rsidRPr="00D63300" w:rsidRDefault="00D67CD4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16CFED5" w14:textId="2160DA2D" w:rsidR="00485EB6" w:rsidRPr="00D63300" w:rsidRDefault="00B57717" w:rsidP="006132C6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63300">
        <w:rPr>
          <w:rFonts w:ascii="Times New Roman" w:hAnsi="Times New Roman" w:cs="Times New Roman"/>
          <w:color w:val="000000" w:themeColor="text1"/>
          <w:sz w:val="22"/>
          <w:szCs w:val="22"/>
        </w:rPr>
        <w:t>Dxx%, dose to xx% of the organ; VxxGy, volume receiving xx Gy</w:t>
      </w:r>
    </w:p>
    <w:p w14:paraId="1B9EA4A6" w14:textId="57EB06F3" w:rsidR="0051487F" w:rsidRPr="00D63300" w:rsidRDefault="0051487F" w:rsidP="006132C6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63300">
        <w:rPr>
          <w:rFonts w:ascii="Times New Roman" w:hAnsi="Times New Roman" w:cs="Times New Roman"/>
          <w:color w:val="000000" w:themeColor="text1"/>
          <w:sz w:val="22"/>
          <w:szCs w:val="22"/>
        </w:rPr>
        <w:t>PRV, planning organ at risk volume; PRV_Spinal Cord, Spinal Cord plus 3mm margin; PRV_Stomach/Bowel, Stomach/Bowel plus 5mm margin</w:t>
      </w:r>
    </w:p>
    <w:sectPr w:rsidR="0051487F" w:rsidRPr="00D63300" w:rsidSect="00465527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527"/>
    <w:rsid w:val="001368B0"/>
    <w:rsid w:val="00465527"/>
    <w:rsid w:val="00485EB6"/>
    <w:rsid w:val="0051487F"/>
    <w:rsid w:val="006132C6"/>
    <w:rsid w:val="006D317D"/>
    <w:rsid w:val="007262FE"/>
    <w:rsid w:val="00B5179A"/>
    <w:rsid w:val="00B57717"/>
    <w:rsid w:val="00D31255"/>
    <w:rsid w:val="00D63300"/>
    <w:rsid w:val="00D67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483C693"/>
  <w15:chartTrackingRefBased/>
  <w15:docId w15:val="{F20D96A1-EF5D-8F4E-89D5-30F921718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si-LK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317D"/>
    <w:pPr>
      <w:widowControl w:val="0"/>
      <w:jc w:val="both"/>
    </w:pPr>
    <w:rPr>
      <w:rFonts w:cs="Arial Unicode M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723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8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4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牧田 憲二</dc:creator>
  <cp:keywords/>
  <dc:description/>
  <cp:lastModifiedBy>憲二 牧田</cp:lastModifiedBy>
  <cp:revision>11</cp:revision>
  <dcterms:created xsi:type="dcterms:W3CDTF">2021-03-03T23:03:00Z</dcterms:created>
  <dcterms:modified xsi:type="dcterms:W3CDTF">2023-10-19T13:13:00Z</dcterms:modified>
</cp:coreProperties>
</file>